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3D38E" w14:textId="77777777" w:rsidR="00EC3209" w:rsidRDefault="00DA543C" w:rsidP="00EC3209">
      <w:pPr>
        <w:spacing w:before="156" w:after="156"/>
        <w:ind w:firstLine="480"/>
        <w:rPr>
          <w:rFonts w:eastAsiaTheme="minorEastAsia" w:cs="Times New Roman"/>
        </w:rPr>
      </w:pPr>
      <w:r w:rsidRPr="00A70639">
        <w:rPr>
          <w:rFonts w:cs="Times New Roman"/>
        </w:rPr>
        <w:t>This appendix lists the key references cited in the study for further reading and verification.</w:t>
      </w:r>
    </w:p>
    <w:p w14:paraId="231A4AB3" w14:textId="1BA3A73F" w:rsidR="00A70639" w:rsidRDefault="00A70639" w:rsidP="00EC3209">
      <w:pPr>
        <w:spacing w:before="156" w:after="156"/>
        <w:ind w:firstLine="480"/>
      </w:pPr>
      <w:r>
        <w:t>1.</w:t>
      </w:r>
      <w:r>
        <w:tab/>
        <w:t>Delibes-Mateos, M., et al., Cooke’s index: A simple, cost-effective method for multiple practitioners to estimate European rabbit abundance. Ecological Indicators, 2023. 150: p. 110255.</w:t>
      </w:r>
    </w:p>
    <w:p w14:paraId="42B086B3" w14:textId="77777777" w:rsidR="00A70639" w:rsidRDefault="00A70639" w:rsidP="00A70639">
      <w:pPr>
        <w:spacing w:before="156" w:after="156"/>
        <w:ind w:firstLine="480"/>
      </w:pPr>
      <w:r>
        <w:t>2.</w:t>
      </w:r>
      <w:r>
        <w:tab/>
        <w:t xml:space="preserve">Jenkins, K.J. and B.F.J. Manly, A double-observer method for reducing bias in </w:t>
      </w:r>
      <w:proofErr w:type="spellStart"/>
      <w:r>
        <w:t>faecal</w:t>
      </w:r>
      <w:proofErr w:type="spellEnd"/>
      <w:r>
        <w:t xml:space="preserve"> pellet surveys of forest ungulates. Journal of Applied Ecology, 2008. 45(5): p. 1339-1348.</w:t>
      </w:r>
    </w:p>
    <w:p w14:paraId="092C5A6C" w14:textId="77777777" w:rsidR="00A70639" w:rsidRDefault="00A70639" w:rsidP="00A70639">
      <w:pPr>
        <w:spacing w:before="156" w:after="156"/>
        <w:ind w:firstLine="480"/>
      </w:pPr>
      <w:r>
        <w:t>3.</w:t>
      </w:r>
      <w:r>
        <w:tab/>
        <w:t xml:space="preserve">Boyer, S., R.H. Cruickshank, and S.D. Wratten, </w:t>
      </w:r>
      <w:proofErr w:type="spellStart"/>
      <w:r>
        <w:t>Faeces</w:t>
      </w:r>
      <w:proofErr w:type="spellEnd"/>
      <w:r>
        <w:t xml:space="preserve"> of generalist predators as ‘biodiversity capsules’: A new tool for biodiversity assessment in remote and inaccessible habitats. Food Webs, 2015. 3: p. 1-6.</w:t>
      </w:r>
    </w:p>
    <w:p w14:paraId="0595891A" w14:textId="77777777" w:rsidR="00A70639" w:rsidRDefault="00A70639" w:rsidP="00A70639">
      <w:pPr>
        <w:spacing w:before="156" w:after="156"/>
        <w:ind w:firstLine="480"/>
      </w:pPr>
      <w:r>
        <w:t>4.</w:t>
      </w:r>
      <w:r>
        <w:tab/>
        <w:t>Joshi, B.D., et al., From poops to planning: A broad non-invasive genetic survey of large mammals from the Indian Himalayan Region. Science of The Total Environment, 2022. 853: p. 158679.</w:t>
      </w:r>
    </w:p>
    <w:p w14:paraId="54B94FD5" w14:textId="77777777" w:rsidR="00A70639" w:rsidRDefault="00A70639" w:rsidP="00A70639">
      <w:pPr>
        <w:spacing w:before="156" w:after="156"/>
        <w:ind w:firstLine="480"/>
      </w:pPr>
      <w:r>
        <w:t>5.</w:t>
      </w:r>
      <w:r>
        <w:tab/>
        <w:t xml:space="preserve">Seki, Y., K. Nakashima, and A. Nakashima, Habitat selection of endangered Amami rabbits on </w:t>
      </w:r>
      <w:proofErr w:type="spellStart"/>
      <w:r>
        <w:t>Tokuno</w:t>
      </w:r>
      <w:proofErr w:type="spellEnd"/>
      <w:r>
        <w:t>-Shima Island in Japan as assessed by counting fecal pellet groups on roads. Animal Biology, 2023. 73(3): p. 259-272.</w:t>
      </w:r>
    </w:p>
    <w:p w14:paraId="643890B8" w14:textId="77777777" w:rsidR="00A70639" w:rsidRDefault="00A70639" w:rsidP="00A70639">
      <w:pPr>
        <w:spacing w:before="156" w:after="156"/>
        <w:ind w:firstLine="480"/>
      </w:pPr>
      <w:r>
        <w:t>6.</w:t>
      </w:r>
      <w:r>
        <w:tab/>
        <w:t xml:space="preserve">Sand, H., et al., Behavioral effects of wolf presence on moose habitat selection: testing the landscape of fear hypothesis in an anthropogenic landscape. </w:t>
      </w:r>
      <w:proofErr w:type="spellStart"/>
      <w:r>
        <w:t>Oecologia</w:t>
      </w:r>
      <w:proofErr w:type="spellEnd"/>
      <w:r>
        <w:t>, 2021. 197(1): p. 101-116.</w:t>
      </w:r>
    </w:p>
    <w:p w14:paraId="6914C3B9" w14:textId="77777777" w:rsidR="00A70639" w:rsidRDefault="00A70639" w:rsidP="00A70639">
      <w:pPr>
        <w:spacing w:before="156" w:after="156"/>
        <w:ind w:firstLine="480"/>
      </w:pPr>
      <w:r>
        <w:t>7.</w:t>
      </w:r>
      <w:r>
        <w:tab/>
        <w:t>Bashir, F., et al., Patterns of resource use by Asiatic black bear Ursus thibetanus during pre-hibernation in Kashmir Himalaya, India. Journal of Natural History, 2020. 54(37-38): p. 2455-2469.</w:t>
      </w:r>
    </w:p>
    <w:p w14:paraId="5CA58B17" w14:textId="77777777" w:rsidR="00A70639" w:rsidRDefault="00A70639" w:rsidP="00A70639">
      <w:pPr>
        <w:spacing w:before="156" w:after="156"/>
        <w:ind w:firstLine="480"/>
      </w:pPr>
      <w:r>
        <w:t>8.</w:t>
      </w:r>
      <w:r>
        <w:tab/>
        <w:t>Werhahn, G., et al., Phylogenetic evidence for the ancient Himalayan wolf: towards a clarification of its taxonomic status based on genetic sampling from western Nepal. Royal Society Open Science, 2017. 4(6): p. 170186.</w:t>
      </w:r>
    </w:p>
    <w:p w14:paraId="55D5C6FF" w14:textId="77777777" w:rsidR="00A70639" w:rsidRDefault="00A70639" w:rsidP="00A70639">
      <w:pPr>
        <w:spacing w:before="156" w:after="156"/>
        <w:ind w:firstLine="480"/>
      </w:pPr>
      <w:r>
        <w:t>9.</w:t>
      </w:r>
      <w:r>
        <w:tab/>
        <w:t xml:space="preserve">Joshi, B., et al., Revisiting the Woolly wolf (Canis lupus </w:t>
      </w:r>
      <w:proofErr w:type="spellStart"/>
      <w:r>
        <w:t>chanco</w:t>
      </w:r>
      <w:proofErr w:type="spellEnd"/>
      <w:r>
        <w:t>) phylogeny in Himalaya: Addressing taxonomy, spatial extent and distribution of an ancient lineage in Asia. PLOS ONE, 2020. 15(4): p. e0231621.</w:t>
      </w:r>
    </w:p>
    <w:p w14:paraId="05401615" w14:textId="77777777" w:rsidR="00A70639" w:rsidRDefault="00A70639" w:rsidP="00A70639">
      <w:pPr>
        <w:spacing w:before="156" w:after="156"/>
        <w:ind w:firstLine="480"/>
      </w:pPr>
      <w:r>
        <w:t>10.</w:t>
      </w:r>
      <w:r>
        <w:tab/>
        <w:t xml:space="preserve">Kohn, M.H., et al., Estimating population size by genotyping </w:t>
      </w:r>
      <w:proofErr w:type="spellStart"/>
      <w:r>
        <w:t>faeces</w:t>
      </w:r>
      <w:proofErr w:type="spellEnd"/>
      <w:r>
        <w:t>. Proceedings of the Royal Society of London. Series B: Biological Sciences, 1999. 266(1420): p. 657-663.</w:t>
      </w:r>
    </w:p>
    <w:p w14:paraId="069BD742" w14:textId="77777777" w:rsidR="00A70639" w:rsidRDefault="00A70639" w:rsidP="00A70639">
      <w:pPr>
        <w:spacing w:before="156" w:after="156"/>
        <w:ind w:firstLine="480"/>
      </w:pPr>
      <w:r>
        <w:t>11.</w:t>
      </w:r>
      <w:r>
        <w:tab/>
        <w:t>Creel, S., et al., Population size estimation in Yellowstone wolves with error-prone noninvasive microsatellite genotypes. Molecular Ecology, 2003. 12(7): p. 2003-2009.</w:t>
      </w:r>
    </w:p>
    <w:p w14:paraId="239DB839" w14:textId="77777777" w:rsidR="00A70639" w:rsidRDefault="00A70639" w:rsidP="00A70639">
      <w:pPr>
        <w:spacing w:before="156" w:after="156"/>
        <w:ind w:firstLine="480"/>
      </w:pPr>
      <w:r>
        <w:t>12.</w:t>
      </w:r>
      <w:r>
        <w:tab/>
        <w:t xml:space="preserve">WEBBON, C.C., P.J. BAKER, and S. HARRIS, </w:t>
      </w:r>
      <w:proofErr w:type="spellStart"/>
      <w:r>
        <w:t>Faecal</w:t>
      </w:r>
      <w:proofErr w:type="spellEnd"/>
      <w:r>
        <w:t xml:space="preserve"> density counts for </w:t>
      </w:r>
      <w:r>
        <w:lastRenderedPageBreak/>
        <w:t>monitoring changes in red fox numbers in rural Britain. Journal of Applied Ecology, 2004. 41(4): p. 768-779.</w:t>
      </w:r>
    </w:p>
    <w:p w14:paraId="74B133DA" w14:textId="77777777" w:rsidR="00A70639" w:rsidRDefault="00A70639" w:rsidP="00A70639">
      <w:pPr>
        <w:spacing w:before="156" w:after="156"/>
        <w:ind w:firstLine="480"/>
      </w:pPr>
      <w:r>
        <w:t>13.</w:t>
      </w:r>
      <w:r>
        <w:tab/>
        <w:t xml:space="preserve">Navarro-Castilla, Á., B. Sánchez-González, and I. Barja, Latrine </w:t>
      </w:r>
      <w:proofErr w:type="spellStart"/>
      <w:r>
        <w:t>behaviour</w:t>
      </w:r>
      <w:proofErr w:type="spellEnd"/>
      <w:r>
        <w:t xml:space="preserve"> and </w:t>
      </w:r>
      <w:proofErr w:type="spellStart"/>
      <w:r>
        <w:t>faecal</w:t>
      </w:r>
      <w:proofErr w:type="spellEnd"/>
      <w:r>
        <w:t xml:space="preserve"> corticosterone metabolites as indicators of habitat-related responses of wild rabbits to predation risk. Ecological Indicators, 2019. 97: p. 175-182.</w:t>
      </w:r>
    </w:p>
    <w:p w14:paraId="4D1F2788" w14:textId="77777777" w:rsidR="00A70639" w:rsidRDefault="00A70639" w:rsidP="00A70639">
      <w:pPr>
        <w:spacing w:before="156" w:after="156"/>
        <w:ind w:firstLine="480"/>
      </w:pPr>
      <w:r>
        <w:t>14.</w:t>
      </w:r>
      <w:r>
        <w:tab/>
        <w:t>Schilling, A.-K., M.V. Mazzamuto, and C. Romeo, A Review of Non-Invasive Sampling in Wildlife Disease and Health Research: What’s New? Animals, 2022. 12(13): p. 1719.</w:t>
      </w:r>
    </w:p>
    <w:p w14:paraId="3F3C77A1" w14:textId="77777777" w:rsidR="00A70639" w:rsidRDefault="00A70639" w:rsidP="00A70639">
      <w:pPr>
        <w:spacing w:before="156" w:after="156"/>
        <w:ind w:firstLine="480"/>
      </w:pPr>
      <w:r>
        <w:t>15.</w:t>
      </w:r>
      <w:r>
        <w:tab/>
        <w:t xml:space="preserve">Davis, N.E., et al., Power of </w:t>
      </w:r>
      <w:proofErr w:type="spellStart"/>
      <w:r>
        <w:t>faecal</w:t>
      </w:r>
      <w:proofErr w:type="spellEnd"/>
      <w:r>
        <w:t xml:space="preserve"> pellet count and camera trapping indices to monitor mammalian herbivore activity. Wildlife Research, 2022. 49(8): p. 686-697.</w:t>
      </w:r>
    </w:p>
    <w:p w14:paraId="0DC6328F" w14:textId="77777777" w:rsidR="00A70639" w:rsidRDefault="00A70639" w:rsidP="00A70639">
      <w:pPr>
        <w:spacing w:before="156" w:after="156"/>
        <w:ind w:firstLine="480"/>
      </w:pPr>
      <w:r>
        <w:t>16.</w:t>
      </w:r>
      <w:r>
        <w:tab/>
        <w:t>Mathews, F., et al., Health surveillance in wildlife reintroductions. Biological Conservation, 2006. 131(2): p. 338-347.</w:t>
      </w:r>
    </w:p>
    <w:p w14:paraId="078E4DFA" w14:textId="77777777" w:rsidR="00A70639" w:rsidRDefault="00A70639" w:rsidP="00A70639">
      <w:pPr>
        <w:spacing w:before="156" w:after="156"/>
        <w:ind w:firstLine="480"/>
      </w:pPr>
      <w:r>
        <w:t>17.</w:t>
      </w:r>
      <w:r>
        <w:tab/>
        <w:t xml:space="preserve">Gnat, S., et al., Experimental studies of microbial populations and incidence of zoonotic pathogens in the </w:t>
      </w:r>
      <w:proofErr w:type="spellStart"/>
      <w:r>
        <w:t>faeces</w:t>
      </w:r>
      <w:proofErr w:type="spellEnd"/>
      <w:r>
        <w:t xml:space="preserve"> of red deer (Cervus elaphus). Letters in Applied Microbiology, 2015. 61(5): p. 446-452.</w:t>
      </w:r>
    </w:p>
    <w:p w14:paraId="795221DF" w14:textId="77777777" w:rsidR="00A70639" w:rsidRDefault="00A70639" w:rsidP="00A70639">
      <w:pPr>
        <w:spacing w:before="156" w:after="156"/>
        <w:ind w:firstLine="480"/>
      </w:pPr>
      <w:r>
        <w:t>18.</w:t>
      </w:r>
      <w:r>
        <w:tab/>
        <w:t>McDonald, J.L., A. Robertson, and M.J. Silk, Wildlife disease ecology from the individual to the population: Insights from a long-term study of a naturally infected European badger population. Journal of Animal Ecology, 2018. 87(1): p. 101-112.</w:t>
      </w:r>
    </w:p>
    <w:p w14:paraId="35AA5431" w14:textId="77777777" w:rsidR="009E12A9" w:rsidRPr="009E12A9" w:rsidRDefault="00A70639" w:rsidP="009E12A9">
      <w:pPr>
        <w:spacing w:before="156" w:after="156"/>
        <w:ind w:firstLine="480"/>
      </w:pPr>
      <w:r>
        <w:t>19.</w:t>
      </w:r>
      <w:r>
        <w:tab/>
      </w:r>
      <w:r w:rsidR="009E12A9" w:rsidRPr="009E12A9">
        <w:t xml:space="preserve">Ulloa, M., Fernández, A., </w:t>
      </w:r>
      <w:proofErr w:type="spellStart"/>
      <w:r w:rsidR="009E12A9" w:rsidRPr="009E12A9">
        <w:t>Ariyama</w:t>
      </w:r>
      <w:proofErr w:type="spellEnd"/>
      <w:r w:rsidR="009E12A9" w:rsidRPr="009E12A9">
        <w:t xml:space="preserve">, N., Colom-Rivero, A., Rivera, C., Nuñez, P., Sanhueza, P., </w:t>
      </w:r>
      <w:proofErr w:type="spellStart"/>
      <w:r w:rsidR="009E12A9" w:rsidRPr="009E12A9">
        <w:t>Johow</w:t>
      </w:r>
      <w:proofErr w:type="spellEnd"/>
      <w:r w:rsidR="009E12A9" w:rsidRPr="009E12A9">
        <w:t>, M., Araya, H. &amp; Torres, J.C. (2023). Mass mortality event in South American sea lions (</w:t>
      </w:r>
      <w:proofErr w:type="spellStart"/>
      <w:r w:rsidR="009E12A9" w:rsidRPr="009E12A9">
        <w:t>Otaria</w:t>
      </w:r>
      <w:proofErr w:type="spellEnd"/>
      <w:r w:rsidR="009E12A9" w:rsidRPr="009E12A9">
        <w:t xml:space="preserve"> flavescens) correlated to highly pathogenic avian influenza (HPAI) H5N1 outbreak in Chile. Veterinary Quarterly, 43, 1-10. </w:t>
      </w:r>
    </w:p>
    <w:p w14:paraId="5DDB83B2" w14:textId="77777777" w:rsidR="00A70639" w:rsidRDefault="00A70639" w:rsidP="00A70639">
      <w:pPr>
        <w:spacing w:before="156" w:after="156"/>
        <w:ind w:firstLine="480"/>
      </w:pPr>
      <w:r>
        <w:t>20.</w:t>
      </w:r>
      <w:r>
        <w:tab/>
        <w:t xml:space="preserve">Zhang, Q., et al., Genetic mapping of microbial and host traits reveals production of immunomodulatory lipids by </w:t>
      </w:r>
      <w:proofErr w:type="spellStart"/>
      <w:r>
        <w:t>Akkermansia</w:t>
      </w:r>
      <w:proofErr w:type="spellEnd"/>
      <w:r>
        <w:t xml:space="preserve"> </w:t>
      </w:r>
      <w:proofErr w:type="spellStart"/>
      <w:r>
        <w:t>muciniphila</w:t>
      </w:r>
      <w:proofErr w:type="spellEnd"/>
      <w:r>
        <w:t xml:space="preserve"> in the murine gut. Nature Microbiology, 2023. 8(3): p. 424-440.</w:t>
      </w:r>
    </w:p>
    <w:p w14:paraId="4958381A" w14:textId="77777777" w:rsidR="00A70639" w:rsidRDefault="00A70639" w:rsidP="00A70639">
      <w:pPr>
        <w:spacing w:before="156" w:after="156"/>
        <w:ind w:firstLine="480"/>
      </w:pPr>
      <w:r>
        <w:t>21.</w:t>
      </w:r>
      <w:r>
        <w:tab/>
        <w:t>Hassell, J.M., et al., Clinically relevant antimicrobial resistance at the wildlife&amp;#x</w:t>
      </w:r>
      <w:proofErr w:type="gramStart"/>
      <w:r>
        <w:t>2013;livestock</w:t>
      </w:r>
      <w:proofErr w:type="gramEnd"/>
      <w:r>
        <w:t>&amp;#x</w:t>
      </w:r>
      <w:proofErr w:type="gramStart"/>
      <w:r>
        <w:t>2013;human</w:t>
      </w:r>
      <w:proofErr w:type="gramEnd"/>
      <w:r>
        <w:t xml:space="preserve"> interface in Nairobi: an epidemiological study. The Lancet Planetary Health, 2019. 3(6): p. e259-e269.</w:t>
      </w:r>
    </w:p>
    <w:p w14:paraId="586D21A0" w14:textId="77777777" w:rsidR="00A70639" w:rsidRDefault="00A70639" w:rsidP="00A70639">
      <w:pPr>
        <w:spacing w:before="156" w:after="156"/>
        <w:ind w:firstLine="480"/>
      </w:pPr>
      <w:r>
        <w:t>22.</w:t>
      </w:r>
      <w:r>
        <w:tab/>
        <w:t>Greig, J., et al., A Scoping Review of the Role of Wildlife in the Transmission of Bacterial Pathogens and Antimicrobial Resistance to the Food Chain. Zoonoses and Public Health, 2015. 62(4): p. 269-284.</w:t>
      </w:r>
    </w:p>
    <w:p w14:paraId="6DAFCB58" w14:textId="77777777" w:rsidR="00A70639" w:rsidRDefault="00A70639" w:rsidP="00A70639">
      <w:pPr>
        <w:spacing w:before="156" w:after="156"/>
        <w:ind w:firstLine="480"/>
      </w:pPr>
      <w:r>
        <w:t>23.</w:t>
      </w:r>
      <w:r>
        <w:tab/>
        <w:t xml:space="preserve">Shrestha, B., S. </w:t>
      </w:r>
      <w:proofErr w:type="spellStart"/>
      <w:r>
        <w:t>Vařachová</w:t>
      </w:r>
      <w:proofErr w:type="spellEnd"/>
      <w:r>
        <w:t xml:space="preserve">, and P. Kindlmann, A Key for Identifying the Prey of Snow Leopard in Nepal Using Features of the Structure of the Hair of Their Prey Present in Their </w:t>
      </w:r>
      <w:proofErr w:type="spellStart"/>
      <w:r>
        <w:t>Faeces</w:t>
      </w:r>
      <w:proofErr w:type="spellEnd"/>
      <w:r>
        <w:t>, in Snow Leopards in Nepal: Predator-Prey System on the Top of the World, P. Kindlmann, Editor. 2022, Springer International Publishing: Cham. p. 75-94.</w:t>
      </w:r>
    </w:p>
    <w:p w14:paraId="0C18CF1B" w14:textId="77777777" w:rsidR="00A70639" w:rsidRDefault="00A70639" w:rsidP="00A70639">
      <w:pPr>
        <w:spacing w:before="156" w:after="156"/>
        <w:ind w:firstLine="480"/>
      </w:pPr>
      <w:r>
        <w:lastRenderedPageBreak/>
        <w:t>24.</w:t>
      </w:r>
      <w:r>
        <w:tab/>
        <w:t xml:space="preserve">Monterroso, P., et al., Feeding ecological knowledge: the </w:t>
      </w:r>
      <w:proofErr w:type="spellStart"/>
      <w:r>
        <w:t>underutilised</w:t>
      </w:r>
      <w:proofErr w:type="spellEnd"/>
      <w:r>
        <w:t xml:space="preserve"> power of </w:t>
      </w:r>
      <w:proofErr w:type="spellStart"/>
      <w:r>
        <w:t>faecal</w:t>
      </w:r>
      <w:proofErr w:type="spellEnd"/>
      <w:r>
        <w:t xml:space="preserve"> DNA approaches for carnivore diet analysis. Mammal Review, 2019. 49(2): p. 97-112.</w:t>
      </w:r>
    </w:p>
    <w:p w14:paraId="2ECDF416" w14:textId="77777777" w:rsidR="00A70639" w:rsidRDefault="00A70639" w:rsidP="00A70639">
      <w:pPr>
        <w:spacing w:before="156" w:after="156"/>
        <w:ind w:firstLine="480"/>
      </w:pPr>
      <w:r>
        <w:t>25.</w:t>
      </w:r>
      <w:r>
        <w:tab/>
        <w:t xml:space="preserve">Murray, M., et al., Greater consumption of protein-poor anthropogenic food by urban relative to rural coyotes increases diet breadth and potential for human–wildlife conflict. </w:t>
      </w:r>
      <w:proofErr w:type="spellStart"/>
      <w:r>
        <w:t>Ecography</w:t>
      </w:r>
      <w:proofErr w:type="spellEnd"/>
      <w:r>
        <w:t>, 2015. 38(12): p. 1235-1242.</w:t>
      </w:r>
    </w:p>
    <w:p w14:paraId="2E19A917" w14:textId="77777777" w:rsidR="00A70639" w:rsidRDefault="00A70639" w:rsidP="00A70639">
      <w:pPr>
        <w:spacing w:before="156" w:after="156"/>
        <w:ind w:firstLine="480"/>
      </w:pPr>
      <w:r>
        <w:t>26.</w:t>
      </w:r>
      <w:r>
        <w:tab/>
        <w:t>Havmøller, R.W., et al., DNA metabarcoding reveals that African leopard diet varies between habitats. African Journal of Ecology, 2021. 59(1): p. 37-50.</w:t>
      </w:r>
    </w:p>
    <w:p w14:paraId="29789A91" w14:textId="77777777" w:rsidR="00A70639" w:rsidRDefault="00A70639" w:rsidP="00A70639">
      <w:pPr>
        <w:spacing w:before="156" w:after="156"/>
        <w:ind w:firstLine="480"/>
      </w:pPr>
      <w:r>
        <w:t>27.</w:t>
      </w:r>
      <w:r>
        <w:tab/>
        <w:t>Davis, N.E., et al., Interspecific and Geographic Variation in the Diets of Sympatric Carnivores: Dingoes/Wild Dogs and Red Foxes in South-Eastern Australia. PLOS ONE, 2015. 10(3): p. e0120975.</w:t>
      </w:r>
    </w:p>
    <w:p w14:paraId="12CE83E5" w14:textId="77777777" w:rsidR="00A70639" w:rsidRDefault="00A70639" w:rsidP="00A70639">
      <w:pPr>
        <w:spacing w:before="156" w:after="156"/>
        <w:ind w:firstLine="480"/>
      </w:pPr>
      <w:r>
        <w:t>28.</w:t>
      </w:r>
      <w:r>
        <w:tab/>
        <w:t>Murray, M.H., et al., Seasonal and individual variation in the use of rail-associated food attractants by grizzly bears (Ursus arctos) in a national park. PLOS ONE, 2017. 12(5): p. e0175658.</w:t>
      </w:r>
    </w:p>
    <w:p w14:paraId="17A6AC27" w14:textId="77777777" w:rsidR="00A70639" w:rsidRDefault="00A70639" w:rsidP="00A70639">
      <w:pPr>
        <w:spacing w:before="156" w:after="156"/>
        <w:ind w:firstLine="480"/>
      </w:pPr>
      <w:r>
        <w:t>29.</w:t>
      </w:r>
      <w:r>
        <w:tab/>
      </w:r>
      <w:proofErr w:type="spellStart"/>
      <w:r>
        <w:t>Stenset</w:t>
      </w:r>
      <w:proofErr w:type="spellEnd"/>
      <w:r>
        <w:t>, N.E., et al., Seasonal and annual variation in the diet of brown bears Ursus arctos in the boreal forest of southcentral Sweden. Wildlife Biology, 2016. 22(3): p. wlb.00855.</w:t>
      </w:r>
    </w:p>
    <w:p w14:paraId="70272457" w14:textId="77777777" w:rsidR="00A70639" w:rsidRDefault="00A70639" w:rsidP="00A70639">
      <w:pPr>
        <w:spacing w:before="156" w:after="156"/>
        <w:ind w:firstLine="480"/>
      </w:pPr>
      <w:r>
        <w:t>30.</w:t>
      </w:r>
      <w:r>
        <w:tab/>
        <w:t>Harika, T.L., et al., Fishing Cat Scats as a Biomonitoring Tool for Toxic Heavy Metal Contamination in Aquatic Ecosystems. Toxics, 2023. 11(2): p. 173.</w:t>
      </w:r>
    </w:p>
    <w:p w14:paraId="28AA0515" w14:textId="77777777" w:rsidR="00A70639" w:rsidRDefault="00A70639" w:rsidP="00A70639">
      <w:pPr>
        <w:spacing w:before="156" w:after="156"/>
        <w:ind w:firstLine="480"/>
      </w:pPr>
      <w:r>
        <w:t>31.</w:t>
      </w:r>
      <w:r>
        <w:tab/>
        <w:t xml:space="preserve">Webster, A.B., et al., </w:t>
      </w:r>
      <w:proofErr w:type="spellStart"/>
      <w:r>
        <w:t>Optimised</w:t>
      </w:r>
      <w:proofErr w:type="spellEnd"/>
      <w:r>
        <w:t xml:space="preserve"> ICP-MS quantification method for using animal </w:t>
      </w:r>
      <w:proofErr w:type="spellStart"/>
      <w:r>
        <w:t>faeces</w:t>
      </w:r>
      <w:proofErr w:type="spellEnd"/>
      <w:r>
        <w:t xml:space="preserve"> as a measure of protected area ecosystem health. </w:t>
      </w:r>
      <w:proofErr w:type="spellStart"/>
      <w:r>
        <w:t>MethodsX</w:t>
      </w:r>
      <w:proofErr w:type="spellEnd"/>
      <w:r>
        <w:t>, 2021. 8: p. 101441.</w:t>
      </w:r>
    </w:p>
    <w:p w14:paraId="1D91CAA0" w14:textId="77777777" w:rsidR="00A70639" w:rsidRDefault="00A70639" w:rsidP="00A70639">
      <w:pPr>
        <w:spacing w:before="156" w:after="156"/>
        <w:ind w:firstLine="480"/>
      </w:pPr>
      <w:r>
        <w:t>32.</w:t>
      </w:r>
      <w:r>
        <w:tab/>
        <w:t>Prat-</w:t>
      </w:r>
      <w:proofErr w:type="spellStart"/>
      <w:r>
        <w:t>Mairet</w:t>
      </w:r>
      <w:proofErr w:type="spellEnd"/>
      <w:r>
        <w:t>, Y., et al., Non-invasive monitoring of red fox exposure to rodenticides from scats. Ecological Indicators, 2017. 72: p. 777-783.</w:t>
      </w:r>
    </w:p>
    <w:p w14:paraId="7D172759" w14:textId="77777777" w:rsidR="00A70639" w:rsidRDefault="00A70639" w:rsidP="00A70639">
      <w:pPr>
        <w:spacing w:before="156" w:after="156"/>
        <w:ind w:firstLine="480"/>
      </w:pPr>
      <w:r>
        <w:t>33.</w:t>
      </w:r>
      <w:r>
        <w:tab/>
        <w:t>Wang, S., et al., Feces are Effective Biological Samples for Measuring Pesticides and Flame Retardants in Primates. Environmental Science &amp; Technology, 2020. 54(19): p. 12013-12023.</w:t>
      </w:r>
    </w:p>
    <w:p w14:paraId="7C4D8F9E" w14:textId="77777777" w:rsidR="00A70639" w:rsidRDefault="00A70639" w:rsidP="00A70639">
      <w:pPr>
        <w:spacing w:before="156" w:after="156"/>
        <w:ind w:firstLine="480"/>
      </w:pPr>
      <w:r>
        <w:t>34.</w:t>
      </w:r>
      <w:r>
        <w:tab/>
      </w:r>
      <w:proofErr w:type="spellStart"/>
      <w:r>
        <w:t>Węgrzyn</w:t>
      </w:r>
      <w:proofErr w:type="spellEnd"/>
      <w:r>
        <w:t xml:space="preserve">, M.H., et al., Annual variability of heavy metal content in Svalbard reindeer </w:t>
      </w:r>
      <w:proofErr w:type="spellStart"/>
      <w:r>
        <w:t>faeces</w:t>
      </w:r>
      <w:proofErr w:type="spellEnd"/>
      <w:r>
        <w:t xml:space="preserve"> as a result of dietary preferences. Environmental Science and Pollution Research, 2018. 25(36): p. 36693-36701.</w:t>
      </w:r>
    </w:p>
    <w:p w14:paraId="468B9E34" w14:textId="77777777" w:rsidR="00A70639" w:rsidRDefault="00A70639" w:rsidP="00A70639">
      <w:pPr>
        <w:spacing w:before="156" w:after="156"/>
        <w:ind w:firstLine="480"/>
      </w:pPr>
      <w:r>
        <w:t>35.</w:t>
      </w:r>
      <w:r>
        <w:tab/>
        <w:t>Parker, K.H., et al., A heavy burden: Metal exposure across the land-ocean continuum in an adaptable carnivore. Environmental Pollution, 2023. 327: p. 121585.</w:t>
      </w:r>
    </w:p>
    <w:p w14:paraId="754109D4" w14:textId="77777777" w:rsidR="00A70639" w:rsidRDefault="00A70639" w:rsidP="00A70639">
      <w:pPr>
        <w:spacing w:before="156" w:after="156"/>
        <w:ind w:firstLine="480"/>
      </w:pPr>
      <w:r>
        <w:t>36.</w:t>
      </w:r>
      <w:r>
        <w:tab/>
        <w:t xml:space="preserve">Andersson Stavridis, M., et al., Tracing the footprints of Arctic pollution: Spatial variations in toxic and essential elements in Svalbard reindeer (Rangifer tarandus </w:t>
      </w:r>
      <w:proofErr w:type="spellStart"/>
      <w:r>
        <w:t>platyrhynchus</w:t>
      </w:r>
      <w:proofErr w:type="spellEnd"/>
      <w:r>
        <w:t xml:space="preserve">) </w:t>
      </w:r>
      <w:proofErr w:type="spellStart"/>
      <w:r>
        <w:t>faeces</w:t>
      </w:r>
      <w:proofErr w:type="spellEnd"/>
      <w:r>
        <w:t>. Science of The Total Environment, 2024. 906: p. 167562.</w:t>
      </w:r>
    </w:p>
    <w:p w14:paraId="5B22FB28" w14:textId="77777777" w:rsidR="00A70639" w:rsidRDefault="00A70639" w:rsidP="00A70639">
      <w:pPr>
        <w:spacing w:before="156" w:after="156"/>
        <w:ind w:firstLine="480"/>
      </w:pPr>
      <w:r>
        <w:lastRenderedPageBreak/>
        <w:t>37.</w:t>
      </w:r>
      <w:r>
        <w:tab/>
        <w:t xml:space="preserve">Garfinkel, M., E. Minor, and C.J. Whelan, </w:t>
      </w:r>
      <w:proofErr w:type="gramStart"/>
      <w:r>
        <w:t>Using</w:t>
      </w:r>
      <w:proofErr w:type="gramEnd"/>
      <w:r>
        <w:t xml:space="preserve"> </w:t>
      </w:r>
      <w:proofErr w:type="spellStart"/>
      <w:r>
        <w:t>faecal</w:t>
      </w:r>
      <w:proofErr w:type="spellEnd"/>
      <w:r>
        <w:t xml:space="preserve"> metabarcoding to examine consumption of crop pests and beneficial arthropods in communities of generalist avian insectivores. Ibis, 2022. 164(1): p. 27-43.</w:t>
      </w:r>
    </w:p>
    <w:p w14:paraId="680A1228" w14:textId="77777777" w:rsidR="00A70639" w:rsidRDefault="00A70639" w:rsidP="00A70639">
      <w:pPr>
        <w:spacing w:before="156" w:after="156"/>
        <w:ind w:firstLine="480"/>
      </w:pPr>
      <w:r>
        <w:t>38.</w:t>
      </w:r>
      <w:r>
        <w:tab/>
        <w:t>Mansor, M.S., et al., High-throughput sequencing reveals dietary segregation in Malaysian babblers. Current Zoology, 2021. 68(4): p. 381-389.</w:t>
      </w:r>
    </w:p>
    <w:p w14:paraId="6567868F" w14:textId="77777777" w:rsidR="00A70639" w:rsidRDefault="00A70639" w:rsidP="00A70639">
      <w:pPr>
        <w:spacing w:before="156" w:after="156"/>
        <w:ind w:firstLine="480"/>
      </w:pPr>
      <w:r>
        <w:t>39.</w:t>
      </w:r>
      <w:r>
        <w:tab/>
        <w:t xml:space="preserve">Coq, S., et al., </w:t>
      </w:r>
      <w:proofErr w:type="spellStart"/>
      <w:r>
        <w:t>Faeces</w:t>
      </w:r>
      <w:proofErr w:type="spellEnd"/>
      <w:r>
        <w:t xml:space="preserve"> traits as unifying predictors of detritivore effects on organic matter turnover. </w:t>
      </w:r>
      <w:proofErr w:type="spellStart"/>
      <w:r>
        <w:t>Geoderma</w:t>
      </w:r>
      <w:proofErr w:type="spellEnd"/>
      <w:r>
        <w:t>, 2022. 422: p. 115940.</w:t>
      </w:r>
    </w:p>
    <w:p w14:paraId="4FA209B8" w14:textId="77777777" w:rsidR="00A70639" w:rsidRDefault="00A70639" w:rsidP="00A70639">
      <w:pPr>
        <w:spacing w:before="156" w:after="156"/>
        <w:ind w:firstLine="480"/>
      </w:pPr>
      <w:r>
        <w:t>40.</w:t>
      </w:r>
      <w:r>
        <w:tab/>
        <w:t xml:space="preserve">Calvani, N.E.D., et al., Which species is in the </w:t>
      </w:r>
      <w:proofErr w:type="spellStart"/>
      <w:r>
        <w:t>faeces</w:t>
      </w:r>
      <w:proofErr w:type="spellEnd"/>
      <w:r>
        <w:t xml:space="preserve"> at a time of global livestock movements: single nucleotide polymorphism genotyping assays for the differentiation of Fasciola spp. International Journal for Parasitology, 2020. 50(2): p. 91-101.</w:t>
      </w:r>
    </w:p>
    <w:p w14:paraId="165BB5A8" w14:textId="77777777" w:rsidR="00A70639" w:rsidRDefault="00A70639" w:rsidP="00A70639">
      <w:pPr>
        <w:spacing w:before="156" w:after="156"/>
        <w:ind w:firstLine="480"/>
      </w:pPr>
      <w:r>
        <w:t>41.</w:t>
      </w:r>
      <w:r>
        <w:tab/>
        <w:t xml:space="preserve">Ernest, H., et al., Molecular tracking of mountain lions in the Yosemite Valley region in California: genetic analysis using microsatellites and </w:t>
      </w:r>
      <w:proofErr w:type="spellStart"/>
      <w:r>
        <w:t>faecal</w:t>
      </w:r>
      <w:proofErr w:type="spellEnd"/>
      <w:r>
        <w:t xml:space="preserve"> DNA. Molecular ecology, 2000. 9(4): p. 433-441.</w:t>
      </w:r>
    </w:p>
    <w:p w14:paraId="5754B164" w14:textId="77777777" w:rsidR="00A70639" w:rsidRDefault="00A70639" w:rsidP="00A70639">
      <w:pPr>
        <w:spacing w:before="156" w:after="156"/>
        <w:ind w:firstLine="480"/>
      </w:pPr>
      <w:r>
        <w:t>42.</w:t>
      </w:r>
      <w:r>
        <w:tab/>
        <w:t xml:space="preserve">Reed, J., et al., Molecular scatology: the use of molecular genetic analysis to assign species, sex and individual identity to seal </w:t>
      </w:r>
      <w:proofErr w:type="spellStart"/>
      <w:r>
        <w:t>faeces</w:t>
      </w:r>
      <w:proofErr w:type="spellEnd"/>
      <w:r>
        <w:t>. Molecular ecology, 1997. 6(3): p. 225-234.</w:t>
      </w:r>
    </w:p>
    <w:p w14:paraId="67262E7B" w14:textId="77777777" w:rsidR="00A70639" w:rsidRDefault="00A70639" w:rsidP="00A70639">
      <w:pPr>
        <w:spacing w:before="156" w:after="156"/>
        <w:ind w:firstLine="480"/>
      </w:pPr>
      <w:r>
        <w:t>43.</w:t>
      </w:r>
      <w:r>
        <w:tab/>
        <w:t xml:space="preserve">Prugh, L., et al., Monitoring coyote population dynamics by genotyping </w:t>
      </w:r>
      <w:proofErr w:type="spellStart"/>
      <w:r>
        <w:t>faeces</w:t>
      </w:r>
      <w:proofErr w:type="spellEnd"/>
      <w:r>
        <w:t>. Molecular Ecology, 2005. 14(5): p. 1585-1596.</w:t>
      </w:r>
    </w:p>
    <w:p w14:paraId="3ED206C4" w14:textId="77777777" w:rsidR="00A70639" w:rsidRDefault="00A70639" w:rsidP="00A70639">
      <w:pPr>
        <w:spacing w:before="156" w:after="156"/>
        <w:ind w:firstLine="480"/>
      </w:pPr>
      <w:r>
        <w:t>44.</w:t>
      </w:r>
      <w:r>
        <w:tab/>
      </w:r>
      <w:proofErr w:type="spellStart"/>
      <w:r>
        <w:t>Pleydell</w:t>
      </w:r>
      <w:proofErr w:type="spellEnd"/>
      <w:r>
        <w:t xml:space="preserve">, D., et al., Modelling the spatial distribution of Echinococcus </w:t>
      </w:r>
      <w:proofErr w:type="spellStart"/>
      <w:r>
        <w:t>multilocularis</w:t>
      </w:r>
      <w:proofErr w:type="spellEnd"/>
      <w:r>
        <w:t xml:space="preserve"> infection in foxes. Acta tropica, 2004. 91(3): p. 253-265.</w:t>
      </w:r>
    </w:p>
    <w:p w14:paraId="1A5A5E21" w14:textId="77777777" w:rsidR="00A70639" w:rsidRDefault="00A70639" w:rsidP="00A70639">
      <w:pPr>
        <w:spacing w:before="156" w:after="156"/>
        <w:ind w:firstLine="480"/>
      </w:pPr>
      <w:r>
        <w:t>45.</w:t>
      </w:r>
      <w:r>
        <w:tab/>
      </w:r>
      <w:proofErr w:type="spellStart"/>
      <w:r>
        <w:t>Videvall</w:t>
      </w:r>
      <w:proofErr w:type="spellEnd"/>
      <w:r>
        <w:t xml:space="preserve">, E., et al., Measuring the gut microbiome in birds: comparison of </w:t>
      </w:r>
      <w:proofErr w:type="spellStart"/>
      <w:r>
        <w:t>faecal</w:t>
      </w:r>
      <w:proofErr w:type="spellEnd"/>
      <w:r>
        <w:t xml:space="preserve"> and cloacal sampling. Molecular ecology resources, 2018. 18(3): p. 424-434.</w:t>
      </w:r>
    </w:p>
    <w:p w14:paraId="17D9D20F" w14:textId="77777777" w:rsidR="00A70639" w:rsidRDefault="00A70639" w:rsidP="00A70639">
      <w:pPr>
        <w:spacing w:before="156" w:after="156"/>
        <w:ind w:firstLine="480"/>
      </w:pPr>
      <w:r>
        <w:t>46.</w:t>
      </w:r>
      <w:r>
        <w:tab/>
        <w:t>Gaire, T.N., et al., Age influences the temporal dynamics of microbiome and antimicrobial resistance genes among fecal bacteria in a cohort of production pigs. Animal microbiome, 2023. 5(1): p. 2.</w:t>
      </w:r>
    </w:p>
    <w:p w14:paraId="1A5C5A86" w14:textId="77777777" w:rsidR="00A70639" w:rsidRDefault="00A70639" w:rsidP="00A70639">
      <w:pPr>
        <w:spacing w:before="156" w:after="156"/>
        <w:ind w:firstLine="480"/>
      </w:pPr>
      <w:r>
        <w:t>47.</w:t>
      </w:r>
      <w:r>
        <w:tab/>
        <w:t>Bengtsson-Palme, J., et al., The human gut microbiome as a transporter of antibiotic resistance genes between continents. Antimicrobial agents and chemotherapy, 2015. 59(10): p. 6551-6560.</w:t>
      </w:r>
    </w:p>
    <w:p w14:paraId="64098EAF" w14:textId="77777777" w:rsidR="00A70639" w:rsidRDefault="00A70639" w:rsidP="00A70639">
      <w:pPr>
        <w:spacing w:before="156" w:after="156"/>
        <w:ind w:firstLine="480"/>
      </w:pPr>
      <w:r>
        <w:t>48.</w:t>
      </w:r>
      <w:r>
        <w:tab/>
      </w:r>
      <w:proofErr w:type="spellStart"/>
      <w:r>
        <w:t>Prakashbabu</w:t>
      </w:r>
      <w:proofErr w:type="spellEnd"/>
      <w:r>
        <w:t>, B.C., et al., Eimeria species occurrence varies between geographic regions and poultry production systems and may influence parasite genetic diversity. Veterinary parasitology, 2017. 233: p. 62-72.</w:t>
      </w:r>
    </w:p>
    <w:p w14:paraId="5DB3BEC4" w14:textId="77777777" w:rsidR="00A70639" w:rsidRDefault="00A70639" w:rsidP="00A70639">
      <w:pPr>
        <w:spacing w:before="156" w:after="156"/>
        <w:ind w:firstLine="480"/>
      </w:pPr>
      <w:r>
        <w:t>49.</w:t>
      </w:r>
      <w:r>
        <w:tab/>
        <w:t>Massacci, F.R., et al., Inter</w:t>
      </w:r>
      <w:r>
        <w:rPr>
          <w:rFonts w:hint="eastAsia"/>
        </w:rPr>
        <w:t>‐</w:t>
      </w:r>
      <w:r>
        <w:t xml:space="preserve">breed diversity and temporal dynamics of the </w:t>
      </w:r>
      <w:proofErr w:type="spellStart"/>
      <w:r>
        <w:t>faecal</w:t>
      </w:r>
      <w:proofErr w:type="spellEnd"/>
      <w:r>
        <w:t xml:space="preserve"> microbiota in healthy horses. Journal of Animal Breeding and Genetics, 2020. 137(1): p. 103-120.</w:t>
      </w:r>
    </w:p>
    <w:sectPr w:rsidR="00A706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674B6" w14:textId="77777777" w:rsidR="00F5137E" w:rsidRDefault="00F5137E" w:rsidP="003C7E61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5B21EE29" w14:textId="77777777" w:rsidR="00F5137E" w:rsidRDefault="00F5137E" w:rsidP="003C7E61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汉仪楷体简">
    <w:altName w:val="Yu Gothic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F658B" w14:textId="77777777" w:rsidR="003C7E61" w:rsidRDefault="003C7E61">
    <w:pPr>
      <w:pStyle w:val="af1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10655" w14:textId="77777777" w:rsidR="003C7E61" w:rsidRDefault="003C7E61">
    <w:pPr>
      <w:pStyle w:val="af1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B9310" w14:textId="77777777" w:rsidR="003C7E61" w:rsidRDefault="003C7E61">
    <w:pPr>
      <w:pStyle w:val="af1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E32A7" w14:textId="77777777" w:rsidR="00F5137E" w:rsidRDefault="00F5137E" w:rsidP="003C7E61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4B149F02" w14:textId="77777777" w:rsidR="00F5137E" w:rsidRDefault="00F5137E" w:rsidP="003C7E61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1656A" w14:textId="77777777" w:rsidR="003C7E61" w:rsidRDefault="003C7E61">
    <w:pPr>
      <w:pStyle w:val="af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3574E" w14:textId="77777777" w:rsidR="003C7E61" w:rsidRDefault="003C7E61">
    <w:pPr>
      <w:pStyle w:val="af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E0009" w14:textId="77777777" w:rsidR="003C7E61" w:rsidRDefault="003C7E61">
    <w:pPr>
      <w:pStyle w:val="af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ethods in Ecology and Evolu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p5rxtfxatxe5e9f2nprzd8xsrtxwzd0e52&quot;&gt;粪便标本论文zjh&lt;record-ids&gt;&lt;item&gt;212&lt;/item&gt;&lt;/record-ids&gt;&lt;/item&gt;&lt;/Libraries&gt;"/>
  </w:docVars>
  <w:rsids>
    <w:rsidRoot w:val="009F4903"/>
    <w:rsid w:val="00021F6D"/>
    <w:rsid w:val="00100C7C"/>
    <w:rsid w:val="0021094E"/>
    <w:rsid w:val="002A479C"/>
    <w:rsid w:val="002F28D5"/>
    <w:rsid w:val="003716AA"/>
    <w:rsid w:val="003C7E61"/>
    <w:rsid w:val="0059310F"/>
    <w:rsid w:val="00690EBB"/>
    <w:rsid w:val="007B42EF"/>
    <w:rsid w:val="00847D80"/>
    <w:rsid w:val="00987FD5"/>
    <w:rsid w:val="009E12A9"/>
    <w:rsid w:val="009F4903"/>
    <w:rsid w:val="00A70639"/>
    <w:rsid w:val="00AF3C56"/>
    <w:rsid w:val="00D52AC5"/>
    <w:rsid w:val="00D94751"/>
    <w:rsid w:val="00DA543C"/>
    <w:rsid w:val="00DE0688"/>
    <w:rsid w:val="00E5716C"/>
    <w:rsid w:val="00EC3209"/>
    <w:rsid w:val="00F5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D8B45"/>
  <w15:chartTrackingRefBased/>
  <w15:docId w15:val="{EDFC6A82-6DDE-4897-96D7-4B11DDE0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E61"/>
    <w:pPr>
      <w:widowControl w:val="0"/>
      <w:adjustRightInd w:val="0"/>
      <w:snapToGrid w:val="0"/>
      <w:spacing w:beforeLines="50" w:before="50" w:afterLines="50" w:after="50" w:line="288" w:lineRule="auto"/>
      <w:ind w:firstLineChars="200" w:firstLine="200"/>
      <w:jc w:val="both"/>
    </w:pPr>
    <w:rPr>
      <w:rFonts w:ascii="Times New Roman" w:eastAsia="汉仪楷体简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F49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4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49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49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490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49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49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49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49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87FD5"/>
    <w:pPr>
      <w:jc w:val="center"/>
      <w:textAlignment w:val="center"/>
    </w:pPr>
    <w:rPr>
      <w:rFonts w:ascii="Times New Roman" w:eastAsia="宋体" w:hAnsi="Times New Roman" w:cs="Times New Roman"/>
      <w:kern w:val="0"/>
      <w:szCs w:val="20"/>
    </w:rPr>
    <w:tblPr>
      <w:tblBorders>
        <w:top w:val="single" w:sz="4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single" w:sz="12" w:space="0" w:color="000000" w:themeColor="text1"/>
          <w:insideV w:val="nil"/>
        </w:tcBorders>
        <w:shd w:val="clear" w:color="auto" w:fill="auto"/>
      </w:tcPr>
    </w:tblStylePr>
  </w:style>
  <w:style w:type="character" w:customStyle="1" w:styleId="10">
    <w:name w:val="标题 1 字符"/>
    <w:basedOn w:val="a0"/>
    <w:link w:val="1"/>
    <w:uiPriority w:val="9"/>
    <w:rsid w:val="009F49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4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4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49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49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49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49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49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490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F49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F4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F4903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F49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F49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F490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F490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F490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F4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F490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F490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rsid w:val="00DA543C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Times New Roman" w:eastAsia="汉仪楷体简" w:hAnsi="Times New Roman" w:cs="Times New Roman" w:hint="eastAsia"/>
      <w:sz w:val="24"/>
      <w:szCs w:val="24"/>
    </w:rPr>
  </w:style>
  <w:style w:type="paragraph" w:styleId="af">
    <w:name w:val="header"/>
    <w:basedOn w:val="a"/>
    <w:link w:val="af0"/>
    <w:uiPriority w:val="99"/>
    <w:unhideWhenUsed/>
    <w:rsid w:val="003C7E61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C7E61"/>
    <w:rPr>
      <w:rFonts w:ascii="汉仪楷体简" w:eastAsia="汉仪楷体简" w:hAnsi="汉仪楷体简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C7E61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C7E61"/>
    <w:rPr>
      <w:rFonts w:ascii="汉仪楷体简" w:eastAsia="汉仪楷体简" w:hAnsi="汉仪楷体简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52AC5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52AC5"/>
    <w:rPr>
      <w:rFonts w:ascii="Times New Roman" w:eastAsia="汉仪楷体简" w:hAnsi="Times New Roman" w:cs="Times New Roman"/>
      <w:noProof/>
      <w:sz w:val="24"/>
      <w:szCs w:val="24"/>
    </w:rPr>
  </w:style>
  <w:style w:type="character" w:styleId="af3">
    <w:name w:val="Hyperlink"/>
    <w:basedOn w:val="a0"/>
    <w:uiPriority w:val="99"/>
    <w:unhideWhenUsed/>
    <w:rsid w:val="00D52AC5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D52A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6</Words>
  <Characters>8246</Characters>
  <Application>Microsoft Office Word</Application>
  <DocSecurity>0</DocSecurity>
  <Lines>68</Lines>
  <Paragraphs>19</Paragraphs>
  <ScaleCrop>false</ScaleCrop>
  <Company/>
  <LinksUpToDate>false</LinksUpToDate>
  <CharactersWithSpaces>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张</dc:creator>
  <cp:keywords/>
  <dc:description/>
  <cp:lastModifiedBy>家豪 张</cp:lastModifiedBy>
  <cp:revision>2</cp:revision>
  <dcterms:created xsi:type="dcterms:W3CDTF">2025-11-25T07:50:00Z</dcterms:created>
  <dcterms:modified xsi:type="dcterms:W3CDTF">2025-11-25T07:50:00Z</dcterms:modified>
</cp:coreProperties>
</file>